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2657D5" w14:textId="50381693" w:rsidR="005E5488" w:rsidRPr="006C7E61" w:rsidRDefault="0068550C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6C7E61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Data</w:t>
      </w:r>
    </w:p>
    <w:p w14:paraId="3A2399E0" w14:textId="56005E16" w:rsidR="005F5543" w:rsidRPr="006C7E61" w:rsidRDefault="005F554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6C7E61">
        <w:rPr>
          <w:rFonts w:ascii="Times New Roman" w:hAnsi="Times New Roman" w:cs="Times New Roman"/>
          <w:b/>
          <w:bCs/>
          <w:sz w:val="24"/>
          <w:szCs w:val="24"/>
          <w:u w:val="single"/>
        </w:rPr>
        <w:t>Supplementary Figure 1</w:t>
      </w:r>
      <w:r w:rsidR="00837A90" w:rsidRPr="006C7E61">
        <w:rPr>
          <w:rFonts w:ascii="Times New Roman" w:hAnsi="Times New Roman" w:cs="Times New Roman"/>
          <w:b/>
          <w:bCs/>
          <w:sz w:val="24"/>
          <w:szCs w:val="24"/>
          <w:u w:val="single"/>
        </w:rPr>
        <w:t>:</w:t>
      </w:r>
    </w:p>
    <w:p w14:paraId="58CFD66C" w14:textId="50652055" w:rsidR="00837A90" w:rsidRPr="006C7E61" w:rsidRDefault="0078295A">
      <w:pPr>
        <w:rPr>
          <w:rFonts w:ascii="Times New Roman" w:hAnsi="Times New Roman" w:cs="Times New Roman"/>
          <w:sz w:val="24"/>
          <w:szCs w:val="24"/>
        </w:rPr>
      </w:pPr>
      <w:r w:rsidRPr="006C7E61">
        <w:rPr>
          <w:rFonts w:ascii="Times New Roman" w:hAnsi="Times New Roman" w:cs="Times New Roman"/>
          <w:sz w:val="24"/>
          <w:szCs w:val="24"/>
        </w:rPr>
        <w:t>Confirmation of antigen expression</w:t>
      </w:r>
      <w:r w:rsidR="00136430" w:rsidRPr="006C7E61">
        <w:rPr>
          <w:rFonts w:ascii="Times New Roman" w:hAnsi="Times New Roman" w:cs="Times New Roman"/>
          <w:sz w:val="24"/>
          <w:szCs w:val="24"/>
        </w:rPr>
        <w:t xml:space="preserve"> by antibody detection of V5 tag on 3’ end of antigen</w:t>
      </w:r>
      <w:r w:rsidR="006002B6" w:rsidRPr="006C7E61">
        <w:rPr>
          <w:rFonts w:ascii="Times New Roman" w:hAnsi="Times New Roman" w:cs="Times New Roman"/>
          <w:sz w:val="24"/>
          <w:szCs w:val="24"/>
        </w:rPr>
        <w:t>ic protein</w:t>
      </w:r>
      <w:r w:rsidR="00B03276" w:rsidRPr="006C7E61">
        <w:rPr>
          <w:rFonts w:ascii="Times New Roman" w:hAnsi="Times New Roman" w:cs="Times New Roman"/>
          <w:sz w:val="24"/>
          <w:szCs w:val="24"/>
        </w:rPr>
        <w:t xml:space="preserve"> by flow cytometr</w:t>
      </w:r>
      <w:r w:rsidR="00D2424C" w:rsidRPr="006C7E61">
        <w:rPr>
          <w:rFonts w:ascii="Times New Roman" w:hAnsi="Times New Roman" w:cs="Times New Roman"/>
          <w:sz w:val="24"/>
          <w:szCs w:val="24"/>
        </w:rPr>
        <w:t>ic detection of AF</w:t>
      </w:r>
      <w:r w:rsidR="00192CC5" w:rsidRPr="006C7E61">
        <w:rPr>
          <w:rFonts w:ascii="Times New Roman" w:hAnsi="Times New Roman" w:cs="Times New Roman"/>
          <w:sz w:val="24"/>
          <w:szCs w:val="24"/>
        </w:rPr>
        <w:t>488</w:t>
      </w:r>
      <w:r w:rsidR="004311DD" w:rsidRPr="006C7E61">
        <w:rPr>
          <w:rFonts w:ascii="Times New Roman" w:hAnsi="Times New Roman" w:cs="Times New Roman"/>
          <w:sz w:val="24"/>
          <w:szCs w:val="24"/>
        </w:rPr>
        <w:t xml:space="preserve"> conjugated </w:t>
      </w:r>
      <w:r w:rsidR="00BF1A2D" w:rsidRPr="006C7E61">
        <w:rPr>
          <w:rFonts w:ascii="Times New Roman" w:hAnsi="Times New Roman" w:cs="Times New Roman"/>
          <w:sz w:val="24"/>
          <w:szCs w:val="24"/>
        </w:rPr>
        <w:t>antibody</w:t>
      </w:r>
      <w:r w:rsidR="006002B6" w:rsidRPr="006C7E61">
        <w:rPr>
          <w:rFonts w:ascii="Times New Roman" w:hAnsi="Times New Roman" w:cs="Times New Roman"/>
          <w:sz w:val="24"/>
          <w:szCs w:val="24"/>
        </w:rPr>
        <w:t xml:space="preserve">. </w:t>
      </w:r>
      <w:r w:rsidR="00CB1816" w:rsidRPr="006C7E61">
        <w:rPr>
          <w:rFonts w:ascii="Times New Roman" w:hAnsi="Times New Roman" w:cs="Times New Roman"/>
          <w:sz w:val="24"/>
          <w:szCs w:val="24"/>
        </w:rPr>
        <w:t xml:space="preserve">Fluorescence in yeast transfected with pYD1 expressing </w:t>
      </w:r>
      <w:r w:rsidR="00BF1A2D" w:rsidRPr="006C7E61">
        <w:rPr>
          <w:rFonts w:ascii="Times New Roman" w:hAnsi="Times New Roman" w:cs="Times New Roman"/>
          <w:sz w:val="24"/>
          <w:szCs w:val="24"/>
        </w:rPr>
        <w:t xml:space="preserve">EtAMA1 is shown in </w:t>
      </w:r>
      <w:r w:rsidR="00BF1A2D" w:rsidRPr="006C7E61">
        <w:rPr>
          <w:rFonts w:ascii="Times New Roman" w:hAnsi="Times New Roman" w:cs="Times New Roman"/>
          <w:b/>
          <w:bCs/>
          <w:sz w:val="24"/>
          <w:szCs w:val="24"/>
        </w:rPr>
        <w:t>panel A</w:t>
      </w:r>
      <w:r w:rsidR="00BF1A2D" w:rsidRPr="006C7E61">
        <w:rPr>
          <w:rFonts w:ascii="Times New Roman" w:hAnsi="Times New Roman" w:cs="Times New Roman"/>
          <w:sz w:val="24"/>
          <w:szCs w:val="24"/>
        </w:rPr>
        <w:t xml:space="preserve">, </w:t>
      </w:r>
      <w:r w:rsidR="00CB1816" w:rsidRPr="006C7E61">
        <w:rPr>
          <w:rFonts w:ascii="Times New Roman" w:hAnsi="Times New Roman" w:cs="Times New Roman"/>
          <w:sz w:val="24"/>
          <w:szCs w:val="24"/>
        </w:rPr>
        <w:t xml:space="preserve">for yeast transfected with pYD1 expressing </w:t>
      </w:r>
      <w:r w:rsidR="00BF1A2D" w:rsidRPr="006C7E61">
        <w:rPr>
          <w:rFonts w:ascii="Times New Roman" w:hAnsi="Times New Roman" w:cs="Times New Roman"/>
          <w:sz w:val="24"/>
          <w:szCs w:val="24"/>
        </w:rPr>
        <w:t xml:space="preserve">EtIMP1 in </w:t>
      </w:r>
      <w:r w:rsidR="00BF1A2D" w:rsidRPr="006C7E61">
        <w:rPr>
          <w:rFonts w:ascii="Times New Roman" w:hAnsi="Times New Roman" w:cs="Times New Roman"/>
          <w:b/>
          <w:bCs/>
          <w:sz w:val="24"/>
          <w:szCs w:val="24"/>
        </w:rPr>
        <w:t>panel B</w:t>
      </w:r>
      <w:r w:rsidR="00BF1A2D" w:rsidRPr="006C7E61">
        <w:rPr>
          <w:rFonts w:ascii="Times New Roman" w:hAnsi="Times New Roman" w:cs="Times New Roman"/>
          <w:sz w:val="24"/>
          <w:szCs w:val="24"/>
        </w:rPr>
        <w:t xml:space="preserve"> and </w:t>
      </w:r>
      <w:r w:rsidR="00CB1816" w:rsidRPr="006C7E61">
        <w:rPr>
          <w:rFonts w:ascii="Times New Roman" w:hAnsi="Times New Roman" w:cs="Times New Roman"/>
          <w:sz w:val="24"/>
          <w:szCs w:val="24"/>
        </w:rPr>
        <w:t xml:space="preserve">for yeast transfected with pYD1 expressing </w:t>
      </w:r>
      <w:r w:rsidR="00BF1A2D" w:rsidRPr="006C7E61">
        <w:rPr>
          <w:rFonts w:ascii="Times New Roman" w:hAnsi="Times New Roman" w:cs="Times New Roman"/>
          <w:sz w:val="24"/>
          <w:szCs w:val="24"/>
        </w:rPr>
        <w:t xml:space="preserve">EtMIC3 in </w:t>
      </w:r>
      <w:r w:rsidR="00BF1A2D" w:rsidRPr="006C7E61">
        <w:rPr>
          <w:rFonts w:ascii="Times New Roman" w:hAnsi="Times New Roman" w:cs="Times New Roman"/>
          <w:b/>
          <w:bCs/>
          <w:sz w:val="24"/>
          <w:szCs w:val="24"/>
        </w:rPr>
        <w:t>panel C</w:t>
      </w:r>
      <w:r w:rsidR="00BF1A2D" w:rsidRPr="006C7E61">
        <w:rPr>
          <w:rFonts w:ascii="Times New Roman" w:hAnsi="Times New Roman" w:cs="Times New Roman"/>
          <w:sz w:val="24"/>
          <w:szCs w:val="24"/>
        </w:rPr>
        <w:t xml:space="preserve">. </w:t>
      </w:r>
      <w:r w:rsidR="00CB1816" w:rsidRPr="006C7E61">
        <w:rPr>
          <w:rFonts w:ascii="Times New Roman" w:hAnsi="Times New Roman" w:cs="Times New Roman"/>
          <w:sz w:val="24"/>
          <w:szCs w:val="24"/>
        </w:rPr>
        <w:t xml:space="preserve">Data representative of </w:t>
      </w:r>
      <w:r w:rsidR="00B03276" w:rsidRPr="006C7E61">
        <w:rPr>
          <w:rFonts w:ascii="Times New Roman" w:hAnsi="Times New Roman" w:cs="Times New Roman"/>
          <w:sz w:val="24"/>
          <w:szCs w:val="24"/>
        </w:rPr>
        <w:t>time</w:t>
      </w:r>
      <w:r w:rsidR="00CB1816" w:rsidRPr="006C7E61">
        <w:rPr>
          <w:rFonts w:ascii="Times New Roman" w:hAnsi="Times New Roman" w:cs="Times New Roman"/>
          <w:sz w:val="24"/>
          <w:szCs w:val="24"/>
        </w:rPr>
        <w:t xml:space="preserve"> point </w:t>
      </w:r>
      <w:r w:rsidR="00285828" w:rsidRPr="006C7E61">
        <w:rPr>
          <w:rFonts w:ascii="Times New Roman" w:hAnsi="Times New Roman" w:cs="Times New Roman"/>
          <w:sz w:val="24"/>
          <w:szCs w:val="24"/>
        </w:rPr>
        <w:t>0</w:t>
      </w:r>
      <w:r w:rsidR="00CB1816" w:rsidRPr="006C7E61">
        <w:rPr>
          <w:rFonts w:ascii="Times New Roman" w:hAnsi="Times New Roman" w:cs="Times New Roman"/>
          <w:sz w:val="24"/>
          <w:szCs w:val="24"/>
        </w:rPr>
        <w:t xml:space="preserve"> </w:t>
      </w:r>
      <w:r w:rsidR="00285828" w:rsidRPr="006C7E61">
        <w:rPr>
          <w:rFonts w:ascii="Times New Roman" w:hAnsi="Times New Roman" w:cs="Times New Roman"/>
          <w:sz w:val="24"/>
          <w:szCs w:val="24"/>
        </w:rPr>
        <w:t>h</w:t>
      </w:r>
      <w:r w:rsidR="00CB1816" w:rsidRPr="006C7E61">
        <w:rPr>
          <w:rFonts w:ascii="Times New Roman" w:hAnsi="Times New Roman" w:cs="Times New Roman"/>
          <w:sz w:val="24"/>
          <w:szCs w:val="24"/>
        </w:rPr>
        <w:t xml:space="preserve"> (before induction of expression</w:t>
      </w:r>
      <w:r w:rsidR="00285828" w:rsidRPr="006C7E61">
        <w:rPr>
          <w:rFonts w:ascii="Times New Roman" w:hAnsi="Times New Roman" w:cs="Times New Roman"/>
          <w:sz w:val="24"/>
          <w:szCs w:val="24"/>
        </w:rPr>
        <w:t>)</w:t>
      </w:r>
      <w:r w:rsidR="00B03276" w:rsidRPr="006C7E61">
        <w:rPr>
          <w:rFonts w:ascii="Times New Roman" w:hAnsi="Times New Roman" w:cs="Times New Roman"/>
          <w:sz w:val="24"/>
          <w:szCs w:val="24"/>
        </w:rPr>
        <w:t xml:space="preserve"> and </w:t>
      </w:r>
      <w:r w:rsidRPr="006C7E61">
        <w:rPr>
          <w:rFonts w:ascii="Times New Roman" w:hAnsi="Times New Roman" w:cs="Times New Roman"/>
          <w:sz w:val="24"/>
          <w:szCs w:val="24"/>
        </w:rPr>
        <w:t>24 h after induction of ex</w:t>
      </w:r>
      <w:r w:rsidR="00136430" w:rsidRPr="006C7E61">
        <w:rPr>
          <w:rFonts w:ascii="Times New Roman" w:hAnsi="Times New Roman" w:cs="Times New Roman"/>
          <w:sz w:val="24"/>
          <w:szCs w:val="24"/>
        </w:rPr>
        <w:t>pression</w:t>
      </w:r>
      <w:r w:rsidR="00B03276" w:rsidRPr="006C7E61">
        <w:rPr>
          <w:rFonts w:ascii="Times New Roman" w:hAnsi="Times New Roman" w:cs="Times New Roman"/>
          <w:sz w:val="24"/>
          <w:szCs w:val="24"/>
        </w:rPr>
        <w:t xml:space="preserve"> are shown </w:t>
      </w:r>
      <w:r w:rsidR="00BF1A2D" w:rsidRPr="006C7E61">
        <w:rPr>
          <w:rFonts w:ascii="Times New Roman" w:hAnsi="Times New Roman" w:cs="Times New Roman"/>
          <w:sz w:val="24"/>
          <w:szCs w:val="24"/>
        </w:rPr>
        <w:t>as scatter plots</w:t>
      </w:r>
      <w:r w:rsidR="00192CC5" w:rsidRPr="006C7E61">
        <w:rPr>
          <w:rFonts w:ascii="Times New Roman" w:hAnsi="Times New Roman" w:cs="Times New Roman"/>
          <w:sz w:val="24"/>
          <w:szCs w:val="24"/>
        </w:rPr>
        <w:t xml:space="preserve"> and histograms showing </w:t>
      </w:r>
      <w:r w:rsidR="00285828" w:rsidRPr="006C7E61">
        <w:rPr>
          <w:rFonts w:ascii="Times New Roman" w:hAnsi="Times New Roman" w:cs="Times New Roman"/>
          <w:sz w:val="24"/>
          <w:szCs w:val="24"/>
        </w:rPr>
        <w:t>detection of AF</w:t>
      </w:r>
      <w:r w:rsidR="00B03276" w:rsidRPr="006C7E61">
        <w:rPr>
          <w:rFonts w:ascii="Times New Roman" w:hAnsi="Times New Roman" w:cs="Times New Roman"/>
          <w:sz w:val="24"/>
          <w:szCs w:val="24"/>
        </w:rPr>
        <w:t>.</w:t>
      </w:r>
    </w:p>
    <w:p w14:paraId="6A0643A6" w14:textId="1CE742A8" w:rsidR="00B03276" w:rsidRPr="00136430" w:rsidRDefault="001825FC">
      <w:r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71552" behindDoc="0" locked="0" layoutInCell="1" allowOverlap="1" wp14:anchorId="3F50E5BD" wp14:editId="6EF4E9B7">
                <wp:simplePos x="0" y="0"/>
                <wp:positionH relativeFrom="margin">
                  <wp:align>left</wp:align>
                </wp:positionH>
                <wp:positionV relativeFrom="paragraph">
                  <wp:posOffset>32385</wp:posOffset>
                </wp:positionV>
                <wp:extent cx="4838700" cy="7925435"/>
                <wp:effectExtent l="0" t="0" r="0" b="0"/>
                <wp:wrapNone/>
                <wp:docPr id="20" name="Group 2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38700" cy="7925435"/>
                          <a:chOff x="0" y="-27160"/>
                          <a:chExt cx="4826000" cy="8478306"/>
                        </a:xfrm>
                      </wpg:grpSpPr>
                      <wps:wsp>
                        <wps:cNvPr id="217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54321" y="-27160"/>
                            <a:ext cx="3761105" cy="32575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5FFD3A1" w14:textId="5EAA9949" w:rsidR="009F5BCF" w:rsidRDefault="009F5BCF">
                              <w:r>
                                <w:t>A</w:t>
                              </w:r>
                              <w:r>
                                <w:tab/>
                                <w:t>0h</w:t>
                              </w:r>
                              <w:r>
                                <w:tab/>
                              </w:r>
                              <w:r>
                                <w:tab/>
                              </w:r>
                              <w:r>
                                <w:tab/>
                              </w:r>
                              <w:r>
                                <w:tab/>
                              </w:r>
                              <w:r>
                                <w:tab/>
                              </w:r>
                              <w:r w:rsidR="00C94454">
                                <w:t xml:space="preserve">         24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g:grpSp>
                        <wpg:cNvPr id="19" name="Group 19"/>
                        <wpg:cNvGrpSpPr/>
                        <wpg:grpSpPr>
                          <a:xfrm>
                            <a:off x="0" y="172016"/>
                            <a:ext cx="4826000" cy="8279130"/>
                            <a:chOff x="0" y="0"/>
                            <a:chExt cx="4826000" cy="8279130"/>
                          </a:xfrm>
                        </wpg:grpSpPr>
                        <wpg:grpSp>
                          <wpg:cNvPr id="8" name="Group 8"/>
                          <wpg:cNvGrpSpPr/>
                          <wpg:grpSpPr>
                            <a:xfrm>
                              <a:off x="0" y="0"/>
                              <a:ext cx="4826000" cy="8279130"/>
                              <a:chOff x="0" y="0"/>
                              <a:chExt cx="4826000" cy="8279130"/>
                            </a:xfrm>
                          </wpg:grpSpPr>
                          <wpg:grpSp>
                            <wpg:cNvPr id="10" name="Group 9">
                              <a:extLst>
                                <a:ext uri="{FF2B5EF4-FFF2-40B4-BE49-F238E27FC236}">
                                  <a16:creationId xmlns:a16="http://schemas.microsoft.com/office/drawing/2014/main" id="{13C976A3-E27D-44AD-BF6A-258504CDE830}"/>
                                </a:ext>
                              </a:extLst>
                            </wpg:cNvPr>
                            <wpg:cNvGrpSpPr/>
                            <wpg:grpSpPr>
                              <a:xfrm>
                                <a:off x="0" y="0"/>
                                <a:ext cx="4559300" cy="4076700"/>
                                <a:chOff x="0" y="0"/>
                                <a:chExt cx="6462972" cy="502920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" name="Picture 3">
                                  <a:extLst>
                                    <a:ext uri="{FF2B5EF4-FFF2-40B4-BE49-F238E27FC236}">
                                      <a16:creationId xmlns:a16="http://schemas.microsoft.com/office/drawing/2014/main" id="{7BAC8AA5-B551-4CF6-B75A-CEE84A1DA120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8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3491172" y="0"/>
                                  <a:ext cx="2971800" cy="50292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2" name="Picture 2">
                                  <a:extLst>
                                    <a:ext uri="{FF2B5EF4-FFF2-40B4-BE49-F238E27FC236}">
                                      <a16:creationId xmlns:a16="http://schemas.microsoft.com/office/drawing/2014/main" id="{C7AD661C-5E34-4870-B657-076839C84A3A}"/>
                                    </a:ext>
                                  </a:extLst>
                                </pic:cNvPr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9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76200"/>
                                  <a:ext cx="2905125" cy="4876800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grpSp>
                          <wpg:grpSp>
                            <wpg:cNvPr id="4" name="Group 6"/>
                            <wpg:cNvGrpSpPr/>
                            <wpg:grpSpPr>
                              <a:xfrm>
                                <a:off x="0" y="4324350"/>
                                <a:ext cx="4826000" cy="3954780"/>
                                <a:chOff x="0" y="0"/>
                                <a:chExt cx="6070820" cy="4241026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5" name="Picture 5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0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48090"/>
                                  <a:ext cx="2571803" cy="414484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6" name="Picture 6"/>
                                <pic:cNvPicPr>
                                  <a:picLocks noChangeAspect="1"/>
                                </pic:cNvPicPr>
                              </pic:nvPicPr>
                              <pic:blipFill>
                                <a:blip r:embed="rId11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3516284" y="0"/>
                                  <a:ext cx="2554536" cy="4241026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grpSp>
                        </wpg:grpSp>
                        <wps:wsp>
                          <wps:cNvPr id="17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0123" y="4074060"/>
                              <a:ext cx="3761105" cy="289560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14:paraId="5DE10661" w14:textId="43E5CCC7" w:rsidR="00C94454" w:rsidRDefault="00C94454" w:rsidP="00C94454">
                                <w:r>
                                  <w:t>B</w:t>
                                </w:r>
                                <w:r>
                                  <w:tab/>
                                  <w:t>0h</w:t>
                                </w:r>
                                <w:r>
                                  <w:tab/>
                                </w:r>
                                <w:r>
                                  <w:tab/>
                                </w:r>
                                <w:r>
                                  <w:tab/>
                                </w:r>
                                <w:r>
                                  <w:tab/>
                                </w:r>
                                <w:r>
                                  <w:tab/>
                                  <w:t xml:space="preserve">         24h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F50E5BD" id="Group 20" o:spid="_x0000_s1026" style="position:absolute;margin-left:0;margin-top:2.55pt;width:381pt;height:624.05pt;z-index:251671552;mso-position-horizontal:left;mso-position-horizontal-relative:margin;mso-width-relative:margin;mso-height-relative:margin" coordorigin=",-271" coordsize="48260,8478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27" type="#_x0000_t202" style="position:absolute;left:543;top:-271;width:37611;height:325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  <v:textbox>
                    <w:txbxContent>
                      <w:p w14:paraId="05FFD3A1" w14:textId="5EAA9949" w:rsidR="009F5BCF" w:rsidRDefault="009F5BCF">
                        <w:r>
                          <w:t>A</w:t>
                        </w:r>
                        <w:r>
                          <w:tab/>
                          <w:t>0h</w:t>
                        </w:r>
                        <w:r>
                          <w:tab/>
                        </w:r>
                        <w:r>
                          <w:tab/>
                        </w:r>
                        <w:r>
                          <w:tab/>
                        </w:r>
                        <w:r>
                          <w:tab/>
                        </w:r>
                        <w:r>
                          <w:tab/>
                        </w:r>
                        <w:r w:rsidR="00C94454">
                          <w:t xml:space="preserve">         24h</w:t>
                        </w:r>
                      </w:p>
                    </w:txbxContent>
                  </v:textbox>
                </v:shape>
                <v:group id="Group 19" o:spid="_x0000_s1028" style="position:absolute;top:1720;width:48260;height:82791" coordsize="48260,827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">
                  <v:group id="Group 8" o:spid="_x0000_s1029" style="position:absolute;width:48260;height:82791" coordsize="48260,8279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<v:group id="Group 9" o:spid="_x0000_s1030" style="position:absolute;width:45593;height:40767" coordsize="64629,5029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Picture 3" o:spid="_x0000_s1031" type="#_x0000_t75" style="position:absolute;left:34911;width:29718;height:502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">
                        <v:imagedata r:id="rId12" o:title=""/>
                      </v:shape>
                      <v:shape id="Picture 2" o:spid="_x0000_s1032" type="#_x0000_t75" style="position:absolute;top:762;width:29051;height:4876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">
                        <v:imagedata r:id="rId13" o:title=""/>
                      </v:shape>
                    </v:group>
                    <v:group id="Group 6" o:spid="_x0000_s1033" style="position:absolute;top:43243;width:48260;height:39548" coordsize="60708,424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      <v:shape id="Picture 5" o:spid="_x0000_s1034" type="#_x0000_t75" style="position:absolute;top:480;width:25718;height:414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">
                        <v:imagedata r:id="rId14" o:title=""/>
                      </v:shape>
                      <v:shape id="Picture 6" o:spid="_x0000_s1035" type="#_x0000_t75" style="position:absolute;left:35162;width:25546;height:4241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">
                        <v:imagedata r:id="rId15" o:title=""/>
                      </v:shape>
                    </v:group>
                  </v:group>
                  <v:shape id="Text Box 2" o:spid="_x0000_s1036" type="#_x0000_t202" style="position:absolute;left:1901;top:40740;width:37611;height:289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" filled="f" stroked="f">
                    <v:textbox>
                      <w:txbxContent>
                        <w:p w14:paraId="5DE10661" w14:textId="43E5CCC7" w:rsidR="00C94454" w:rsidRDefault="00C94454" w:rsidP="00C94454">
                          <w:r>
                            <w:t>B</w:t>
                          </w:r>
                          <w:r>
                            <w:tab/>
                            <w:t>0h</w:t>
                          </w:r>
                          <w:r>
                            <w:tab/>
                          </w:r>
                          <w:r>
                            <w:tab/>
                          </w:r>
                          <w:r>
                            <w:tab/>
                          </w:r>
                          <w:r>
                            <w:tab/>
                          </w:r>
                          <w:r>
                            <w:tab/>
                            <w:t xml:space="preserve">         24h</w:t>
                          </w:r>
                        </w:p>
                      </w:txbxContent>
                    </v:textbox>
                  </v:shape>
                </v:group>
                <w10:wrap anchorx="margin"/>
              </v:group>
            </w:pict>
          </mc:Fallback>
        </mc:AlternateContent>
      </w:r>
    </w:p>
    <w:p w14:paraId="7043D79D" w14:textId="46E85B35" w:rsidR="005E5488" w:rsidRDefault="005E5488">
      <w:pPr>
        <w:rPr>
          <w:b/>
          <w:bCs/>
          <w:u w:val="single"/>
        </w:rPr>
      </w:pPr>
    </w:p>
    <w:p w14:paraId="71190E95" w14:textId="1490996C" w:rsidR="005F5543" w:rsidRDefault="005F5543">
      <w:pPr>
        <w:rPr>
          <w:b/>
          <w:bCs/>
          <w:u w:val="single"/>
        </w:rPr>
      </w:pPr>
    </w:p>
    <w:p w14:paraId="2735B0EA" w14:textId="3C6F8251" w:rsidR="00285828" w:rsidRDefault="00285828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304C2E12" w14:textId="63802660" w:rsidR="00CA43A4" w:rsidRDefault="00C94454">
      <w:pPr>
        <w:rPr>
          <w:b/>
          <w:bCs/>
          <w:u w:val="single"/>
        </w:rPr>
      </w:pPr>
      <w:r>
        <w:rPr>
          <w:b/>
          <w:bCs/>
          <w:noProof/>
          <w:u w:val="single"/>
          <w:lang w:eastAsia="en-GB"/>
        </w:rPr>
        <w:lastRenderedPageBreak/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464D11E8" wp14:editId="50C77D70">
                <wp:simplePos x="0" y="0"/>
                <wp:positionH relativeFrom="column">
                  <wp:posOffset>0</wp:posOffset>
                </wp:positionH>
                <wp:positionV relativeFrom="paragraph">
                  <wp:posOffset>6485</wp:posOffset>
                </wp:positionV>
                <wp:extent cx="4805464" cy="4379920"/>
                <wp:effectExtent l="0" t="0" r="0" b="1905"/>
                <wp:wrapNone/>
                <wp:docPr id="18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805464" cy="4379920"/>
                          <a:chOff x="0" y="0"/>
                          <a:chExt cx="4805464" cy="4379920"/>
                        </a:xfrm>
                      </wpg:grpSpPr>
                      <wpg:grpSp>
                        <wpg:cNvPr id="13" name="Group 3"/>
                        <wpg:cNvGrpSpPr/>
                        <wpg:grpSpPr>
                          <a:xfrm>
                            <a:off x="0" y="389106"/>
                            <a:ext cx="4805464" cy="3990814"/>
                            <a:chOff x="0" y="-84463"/>
                            <a:chExt cx="5670449" cy="3998185"/>
                          </a:xfrm>
                        </wpg:grpSpPr>
                        <pic:pic xmlns:pic="http://schemas.openxmlformats.org/drawingml/2006/picture">
                          <pic:nvPicPr>
                            <pic:cNvPr id="14" name="Picture 14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6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2394277" cy="3913722"/>
                            </a:xfrm>
                            <a:prstGeom prst="rect">
                              <a:avLst/>
                            </a:prstGeom>
                          </pic:spPr>
                        </pic:pic>
                        <pic:pic xmlns:pic="http://schemas.openxmlformats.org/drawingml/2006/picture">
                          <pic:nvPicPr>
                            <pic:cNvPr id="15" name="Picture 15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7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3129927" y="-84463"/>
                              <a:ext cx="2540522" cy="3911473"/>
                            </a:xfrm>
                            <a:prstGeom prst="rect">
                              <a:avLst/>
                            </a:prstGeom>
                          </pic:spPr>
                        </pic:pic>
                      </wpg:grpSp>
                      <wps:wsp>
                        <wps:cNvPr id="16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298315" y="0"/>
                            <a:ext cx="3761105" cy="27876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1CF97BD" w14:textId="5E7AE188" w:rsidR="00C94454" w:rsidRPr="006C7E61" w:rsidRDefault="00C94454" w:rsidP="00C94454">
                              <w:pPr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</w:pPr>
                              <w:r w:rsidRPr="006C7E61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>C</w:t>
                              </w:r>
                              <w:r w:rsidRPr="006C7E61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ab/>
                                <w:t>0h</w:t>
                              </w:r>
                              <w:r w:rsidRPr="006C7E61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ab/>
                              </w:r>
                              <w:r w:rsidRPr="006C7E61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ab/>
                              </w:r>
                              <w:r w:rsidRPr="006C7E61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ab/>
                              </w:r>
                              <w:r w:rsidRPr="006C7E61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ab/>
                              </w:r>
                              <w:r w:rsidRPr="006C7E61">
                                <w:rPr>
                                  <w:rFonts w:ascii="Times New Roman" w:hAnsi="Times New Roman" w:cs="Times New Roman"/>
                                  <w:sz w:val="24"/>
                                  <w:szCs w:val="24"/>
                                </w:rPr>
                                <w:tab/>
                                <w:t xml:space="preserve">         24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464D11E8" id="Group 18" o:spid="_x0000_s1037" style="position:absolute;margin-left:0;margin-top:.5pt;width:378.4pt;height:344.9pt;z-index:251667456;mso-width-relative:margin" coordsize="48054,4379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">
                <v:group id="Group 3" o:spid="_x0000_s1038" style="position:absolute;top:3891;width:48054;height:39908" coordorigin=",-844" coordsize="56704,3998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4" o:spid="_x0000_s1039" type="#_x0000_t75" style="position:absolute;width:23942;height:391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">
                    <v:imagedata r:id="rId18" o:title=""/>
                  </v:shape>
                  <v:shape id="Picture 15" o:spid="_x0000_s1040" type="#_x0000_t75" style="position:absolute;left:31299;top:-844;width:25405;height:3911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">
                    <v:imagedata r:id="rId19" o:title="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" o:spid="_x0000_s1041" type="#_x0000_t202" style="position:absolute;left:2983;width:37611;height:278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" filled="f" stroked="f">
                  <v:textbox>
                    <w:txbxContent>
                      <w:p w14:paraId="41CF97BD" w14:textId="5E7AE188" w:rsidR="00C94454" w:rsidRPr="006C7E61" w:rsidRDefault="00C94454" w:rsidP="00C94454">
                        <w:pPr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</w:pPr>
                        <w:r w:rsidRPr="006C7E61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>C</w:t>
                        </w:r>
                        <w:r w:rsidRPr="006C7E61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ab/>
                          <w:t>0h</w:t>
                        </w:r>
                        <w:r w:rsidRPr="006C7E61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ab/>
                        </w:r>
                        <w:r w:rsidRPr="006C7E61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ab/>
                        </w:r>
                        <w:r w:rsidRPr="006C7E61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ab/>
                        </w:r>
                        <w:r w:rsidRPr="006C7E61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ab/>
                        </w:r>
                        <w:r w:rsidRPr="006C7E61">
                          <w:rPr>
                            <w:rFonts w:ascii="Times New Roman" w:hAnsi="Times New Roman" w:cs="Times New Roman"/>
                            <w:sz w:val="24"/>
                            <w:szCs w:val="24"/>
                          </w:rPr>
                          <w:tab/>
                          <w:t xml:space="preserve">         24h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38C2A6C2" w14:textId="1D39D38B" w:rsidR="00CA43A4" w:rsidRDefault="00CA43A4">
      <w:pPr>
        <w:rPr>
          <w:b/>
          <w:bCs/>
          <w:u w:val="single"/>
        </w:rPr>
      </w:pPr>
    </w:p>
    <w:p w14:paraId="50AA1383" w14:textId="77777777" w:rsidR="00CA43A4" w:rsidRDefault="00CA43A4">
      <w:pPr>
        <w:rPr>
          <w:b/>
          <w:bCs/>
          <w:u w:val="single"/>
        </w:rPr>
      </w:pPr>
    </w:p>
    <w:p w14:paraId="5C7693B7" w14:textId="77777777" w:rsidR="00CA43A4" w:rsidRDefault="00CA43A4">
      <w:pPr>
        <w:rPr>
          <w:b/>
          <w:bCs/>
          <w:u w:val="single"/>
        </w:rPr>
      </w:pPr>
    </w:p>
    <w:p w14:paraId="464E56F9" w14:textId="77777777" w:rsidR="00CA43A4" w:rsidRDefault="00CA43A4">
      <w:pPr>
        <w:rPr>
          <w:b/>
          <w:bCs/>
          <w:u w:val="single"/>
        </w:rPr>
      </w:pPr>
    </w:p>
    <w:p w14:paraId="24671C6F" w14:textId="77777777" w:rsidR="00CA43A4" w:rsidRDefault="00CA43A4">
      <w:pPr>
        <w:rPr>
          <w:b/>
          <w:bCs/>
          <w:u w:val="single"/>
        </w:rPr>
      </w:pPr>
    </w:p>
    <w:p w14:paraId="6C1D3896" w14:textId="77777777" w:rsidR="00CA43A4" w:rsidRDefault="00CA43A4">
      <w:pPr>
        <w:rPr>
          <w:b/>
          <w:bCs/>
          <w:u w:val="single"/>
        </w:rPr>
      </w:pPr>
    </w:p>
    <w:p w14:paraId="7481B5AC" w14:textId="77777777" w:rsidR="00CA43A4" w:rsidRDefault="00CA43A4">
      <w:pPr>
        <w:rPr>
          <w:b/>
          <w:bCs/>
          <w:u w:val="single"/>
        </w:rPr>
      </w:pPr>
    </w:p>
    <w:p w14:paraId="7FC32BFF" w14:textId="77777777" w:rsidR="00CA43A4" w:rsidRDefault="00CA43A4">
      <w:pPr>
        <w:rPr>
          <w:b/>
          <w:bCs/>
          <w:u w:val="single"/>
        </w:rPr>
      </w:pPr>
    </w:p>
    <w:p w14:paraId="11771A10" w14:textId="77777777" w:rsidR="00CA43A4" w:rsidRDefault="00CA43A4">
      <w:pPr>
        <w:rPr>
          <w:b/>
          <w:bCs/>
          <w:u w:val="single"/>
        </w:rPr>
      </w:pPr>
    </w:p>
    <w:p w14:paraId="378C6CBB" w14:textId="77777777" w:rsidR="00CA43A4" w:rsidRDefault="00CA43A4">
      <w:pPr>
        <w:rPr>
          <w:b/>
          <w:bCs/>
          <w:u w:val="single"/>
        </w:rPr>
      </w:pPr>
    </w:p>
    <w:p w14:paraId="62FE3BEF" w14:textId="77777777" w:rsidR="00CA43A4" w:rsidRDefault="00CA43A4">
      <w:pPr>
        <w:rPr>
          <w:b/>
          <w:bCs/>
          <w:u w:val="single"/>
        </w:rPr>
      </w:pPr>
    </w:p>
    <w:p w14:paraId="26FBCC42" w14:textId="77777777" w:rsidR="00CA43A4" w:rsidRDefault="00CA43A4">
      <w:pPr>
        <w:rPr>
          <w:b/>
          <w:bCs/>
          <w:u w:val="single"/>
        </w:rPr>
      </w:pPr>
    </w:p>
    <w:p w14:paraId="035F6B8E" w14:textId="77777777" w:rsidR="00CA43A4" w:rsidRDefault="00CA43A4">
      <w:pPr>
        <w:rPr>
          <w:b/>
          <w:bCs/>
          <w:u w:val="single"/>
        </w:rPr>
      </w:pPr>
    </w:p>
    <w:p w14:paraId="705F54CA" w14:textId="77777777" w:rsidR="00CA43A4" w:rsidRDefault="00CA43A4">
      <w:pPr>
        <w:rPr>
          <w:b/>
          <w:bCs/>
          <w:u w:val="single"/>
        </w:rPr>
      </w:pPr>
    </w:p>
    <w:p w14:paraId="2CD6DE2C" w14:textId="77777777" w:rsidR="00CA43A4" w:rsidRDefault="00CA43A4">
      <w:pPr>
        <w:rPr>
          <w:b/>
          <w:bCs/>
          <w:u w:val="single"/>
        </w:rPr>
      </w:pPr>
    </w:p>
    <w:p w14:paraId="4C1B7125" w14:textId="77777777" w:rsidR="00CA43A4" w:rsidRDefault="00CA43A4">
      <w:pPr>
        <w:rPr>
          <w:b/>
          <w:bCs/>
          <w:u w:val="single"/>
        </w:rPr>
      </w:pPr>
    </w:p>
    <w:p w14:paraId="7DB77198" w14:textId="77777777" w:rsidR="00CA43A4" w:rsidRDefault="00CA43A4">
      <w:pPr>
        <w:rPr>
          <w:b/>
          <w:bCs/>
          <w:u w:val="single"/>
        </w:rPr>
      </w:pPr>
    </w:p>
    <w:p w14:paraId="37BF34B5" w14:textId="77777777" w:rsidR="00CA43A4" w:rsidRDefault="00CA43A4">
      <w:pPr>
        <w:rPr>
          <w:b/>
          <w:bCs/>
          <w:u w:val="single"/>
        </w:rPr>
      </w:pPr>
    </w:p>
    <w:p w14:paraId="1E65B86C" w14:textId="03480880" w:rsidR="001427DB" w:rsidRDefault="001427DB">
      <w:pPr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6611D37D" w14:textId="77777777" w:rsidR="009F5BCF" w:rsidRDefault="009F5BCF">
      <w:pPr>
        <w:rPr>
          <w:b/>
          <w:bCs/>
          <w:u w:val="single"/>
        </w:rPr>
      </w:pPr>
    </w:p>
    <w:p w14:paraId="72E67B18" w14:textId="23AA4727" w:rsidR="006653D2" w:rsidRPr="006C7E61" w:rsidRDefault="00FA140F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6C7E6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Supplementary </w:t>
      </w:r>
      <w:r w:rsidR="00637701" w:rsidRPr="006C7E61">
        <w:rPr>
          <w:rFonts w:ascii="Times New Roman" w:hAnsi="Times New Roman" w:cs="Times New Roman"/>
          <w:b/>
          <w:bCs/>
          <w:sz w:val="24"/>
          <w:szCs w:val="24"/>
          <w:u w:val="single"/>
        </w:rPr>
        <w:t>Table 1</w:t>
      </w:r>
      <w:r w:rsidR="00296AB5" w:rsidRPr="006C7E6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: Nutritional content of feed in </w:t>
      </w:r>
      <w:r w:rsidR="007B000F" w:rsidRPr="006C7E61">
        <w:rPr>
          <w:rFonts w:ascii="Times New Roman" w:hAnsi="Times New Roman" w:cs="Times New Roman"/>
          <w:b/>
          <w:bCs/>
          <w:sz w:val="24"/>
          <w:szCs w:val="24"/>
          <w:u w:val="single"/>
        </w:rPr>
        <w:t>Cobb500 b</w:t>
      </w:r>
      <w:r w:rsidR="00296AB5" w:rsidRPr="006C7E6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roiler </w:t>
      </w:r>
      <w:r w:rsidR="007B000F" w:rsidRPr="006C7E6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chicken </w:t>
      </w:r>
      <w:r w:rsidR="00296AB5" w:rsidRPr="006C7E61">
        <w:rPr>
          <w:rFonts w:ascii="Times New Roman" w:hAnsi="Times New Roman" w:cs="Times New Roman"/>
          <w:b/>
          <w:bCs/>
          <w:sz w:val="24"/>
          <w:szCs w:val="24"/>
          <w:u w:val="single"/>
        </w:rPr>
        <w:t>study (Study 4)</w:t>
      </w:r>
    </w:p>
    <w:tbl>
      <w:tblPr>
        <w:tblW w:w="5280" w:type="dxa"/>
        <w:tblLook w:val="04A0" w:firstRow="1" w:lastRow="0" w:firstColumn="1" w:lastColumn="0" w:noHBand="0" w:noVBand="1"/>
      </w:tblPr>
      <w:tblGrid>
        <w:gridCol w:w="2400"/>
        <w:gridCol w:w="1116"/>
        <w:gridCol w:w="1116"/>
        <w:gridCol w:w="1116"/>
      </w:tblGrid>
      <w:tr w:rsidR="00637701" w:rsidRPr="006C7E61" w14:paraId="07AB47B8" w14:textId="77777777" w:rsidTr="00637701">
        <w:trPr>
          <w:trHeight w:val="300"/>
        </w:trPr>
        <w:tc>
          <w:tcPr>
            <w:tcW w:w="24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1BEBD" w14:textId="77777777" w:rsidR="00637701" w:rsidRPr="006C7E61" w:rsidRDefault="00637701" w:rsidP="00637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Nutrient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F49F3" w14:textId="77777777" w:rsidR="00637701" w:rsidRPr="006C7E61" w:rsidRDefault="00637701" w:rsidP="00637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tarter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4E1B1" w14:textId="77777777" w:rsidR="00637701" w:rsidRPr="006C7E61" w:rsidRDefault="00637701" w:rsidP="00637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Grower 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532B26" w14:textId="77777777" w:rsidR="00637701" w:rsidRPr="006C7E61" w:rsidRDefault="00637701" w:rsidP="00637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Finisher</w:t>
            </w:r>
          </w:p>
        </w:tc>
      </w:tr>
      <w:tr w:rsidR="00637701" w:rsidRPr="006C7E61" w14:paraId="4CE7DAD3" w14:textId="77777777" w:rsidTr="00637701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B1B82" w14:textId="77777777" w:rsidR="00637701" w:rsidRPr="006C7E61" w:rsidRDefault="00637701" w:rsidP="0063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Oil E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B36DF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36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4F164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87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6D3DC6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1374</w:t>
            </w:r>
          </w:p>
        </w:tc>
      </w:tr>
      <w:tr w:rsidR="00637701" w:rsidRPr="006C7E61" w14:paraId="3126C586" w14:textId="77777777" w:rsidTr="00637701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2C144" w14:textId="77777777" w:rsidR="00637701" w:rsidRPr="006C7E61" w:rsidRDefault="00637701" w:rsidP="0063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rotei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D4E21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1.443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B2EB8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0.24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ABFD72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7742</w:t>
            </w:r>
          </w:p>
        </w:tc>
      </w:tr>
      <w:tr w:rsidR="00637701" w:rsidRPr="006C7E61" w14:paraId="2E728E92" w14:textId="77777777" w:rsidTr="00637701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4679E" w14:textId="77777777" w:rsidR="00637701" w:rsidRPr="006C7E61" w:rsidRDefault="00637701" w:rsidP="0063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ib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7EC3F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13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EEA2E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7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9AB084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0290</w:t>
            </w:r>
          </w:p>
        </w:tc>
      </w:tr>
      <w:tr w:rsidR="00637701" w:rsidRPr="006C7E61" w14:paraId="56D798BE" w14:textId="77777777" w:rsidTr="00637701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44FFA" w14:textId="77777777" w:rsidR="00637701" w:rsidRPr="006C7E61" w:rsidRDefault="00637701" w:rsidP="0063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s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D1AF7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.06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033FF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729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67954E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5526</w:t>
            </w:r>
          </w:p>
        </w:tc>
      </w:tr>
      <w:tr w:rsidR="00637701" w:rsidRPr="006C7E61" w14:paraId="580C2EAE" w14:textId="77777777" w:rsidTr="00637701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B8ED6" w14:textId="77777777" w:rsidR="00637701" w:rsidRPr="006C7E61" w:rsidRDefault="00637701" w:rsidP="0063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-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36B1A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85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0A99A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119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D734AA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3096</w:t>
            </w:r>
          </w:p>
        </w:tc>
      </w:tr>
      <w:tr w:rsidR="00637701" w:rsidRPr="006C7E61" w14:paraId="54F4AFC8" w14:textId="77777777" w:rsidTr="00637701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7A9A4" w14:textId="77777777" w:rsidR="00637701" w:rsidRPr="006C7E61" w:rsidRDefault="00637701" w:rsidP="0063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lys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3F004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34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B9176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7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8824B2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619</w:t>
            </w:r>
          </w:p>
        </w:tc>
      </w:tr>
      <w:tr w:rsidR="00637701" w:rsidRPr="006C7E61" w14:paraId="4206CB3B" w14:textId="77777777" w:rsidTr="00637701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873E2" w14:textId="77777777" w:rsidR="00637701" w:rsidRPr="006C7E61" w:rsidRDefault="00637701" w:rsidP="0063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vLysin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271FA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3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B6B99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7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8B9602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780</w:t>
            </w:r>
          </w:p>
        </w:tc>
      </w:tr>
      <w:tr w:rsidR="00637701" w:rsidRPr="006C7E61" w14:paraId="7EAD5E34" w14:textId="77777777" w:rsidTr="00637701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F5DB1" w14:textId="77777777" w:rsidR="00637701" w:rsidRPr="006C7E61" w:rsidRDefault="00637701" w:rsidP="0063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et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AA1F2C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9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ACCF3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156AC3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555</w:t>
            </w:r>
          </w:p>
        </w:tc>
      </w:tr>
      <w:tr w:rsidR="00637701" w:rsidRPr="006C7E61" w14:paraId="4266B150" w14:textId="77777777" w:rsidTr="00637701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3E6E7" w14:textId="77777777" w:rsidR="00637701" w:rsidRPr="006C7E61" w:rsidRDefault="00637701" w:rsidP="0063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+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E090E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1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E2F75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1F7F62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444</w:t>
            </w:r>
          </w:p>
        </w:tc>
      </w:tr>
      <w:tr w:rsidR="00637701" w:rsidRPr="006C7E61" w14:paraId="615E6651" w14:textId="77777777" w:rsidTr="00637701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D1450" w14:textId="77777777" w:rsidR="00637701" w:rsidRPr="006C7E61" w:rsidRDefault="00637701" w:rsidP="0063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re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1417E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0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A3F24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5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04FCAE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61</w:t>
            </w:r>
          </w:p>
        </w:tc>
      </w:tr>
      <w:tr w:rsidR="00637701" w:rsidRPr="006C7E61" w14:paraId="30F6A552" w14:textId="77777777" w:rsidTr="00637701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819B9" w14:textId="77777777" w:rsidR="00637701" w:rsidRPr="006C7E61" w:rsidRDefault="00637701" w:rsidP="0063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yp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FC86A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86E3D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39EAF0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57</w:t>
            </w:r>
          </w:p>
        </w:tc>
      </w:tr>
      <w:tr w:rsidR="00637701" w:rsidRPr="006C7E61" w14:paraId="28A4D5C5" w14:textId="77777777" w:rsidTr="00637701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1141C" w14:textId="77777777" w:rsidR="00637701" w:rsidRPr="006C7E61" w:rsidRDefault="00637701" w:rsidP="0063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alc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D1711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AB70E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2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DD44CA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111</w:t>
            </w:r>
          </w:p>
        </w:tc>
      </w:tr>
      <w:tr w:rsidR="00637701" w:rsidRPr="006C7E61" w14:paraId="30643F98" w14:textId="77777777" w:rsidTr="00637701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9BEFB" w14:textId="77777777" w:rsidR="00637701" w:rsidRPr="006C7E61" w:rsidRDefault="00637701" w:rsidP="0063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o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089E9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3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78A9C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6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DD49C7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407</w:t>
            </w:r>
          </w:p>
        </w:tc>
      </w:tr>
      <w:tr w:rsidR="00637701" w:rsidRPr="006C7E61" w14:paraId="5A66DA6C" w14:textId="77777777" w:rsidTr="00637701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87E11" w14:textId="77777777" w:rsidR="00637701" w:rsidRPr="006C7E61" w:rsidRDefault="00637701" w:rsidP="0063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proofErr w:type="spellStart"/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vPho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90F78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84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33866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6777AC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163</w:t>
            </w:r>
          </w:p>
        </w:tc>
      </w:tr>
      <w:tr w:rsidR="00637701" w:rsidRPr="006C7E61" w14:paraId="5844D20A" w14:textId="77777777" w:rsidTr="00637701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65261" w14:textId="77777777" w:rsidR="00637701" w:rsidRPr="006C7E61" w:rsidRDefault="00637701" w:rsidP="0063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l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3115A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9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D99C9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E1AA08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56</w:t>
            </w:r>
          </w:p>
        </w:tc>
      </w:tr>
      <w:tr w:rsidR="00637701" w:rsidRPr="006C7E61" w14:paraId="13491FB7" w14:textId="77777777" w:rsidTr="00637701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AC15E" w14:textId="77777777" w:rsidR="00637701" w:rsidRPr="006C7E61" w:rsidRDefault="00637701" w:rsidP="0063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diu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91707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4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54641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B4F5DF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51</w:t>
            </w:r>
          </w:p>
        </w:tc>
      </w:tr>
      <w:tr w:rsidR="00637701" w:rsidRPr="006C7E61" w14:paraId="6856B072" w14:textId="77777777" w:rsidTr="00637701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26FB1" w14:textId="77777777" w:rsidR="00637701" w:rsidRPr="006C7E61" w:rsidRDefault="00637701" w:rsidP="0063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t 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3CCB1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.5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071A7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B4D4DB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0000</w:t>
            </w:r>
          </w:p>
        </w:tc>
      </w:tr>
      <w:tr w:rsidR="00637701" w:rsidRPr="006C7E61" w14:paraId="3156E720" w14:textId="77777777" w:rsidTr="00637701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BEBEA" w14:textId="77777777" w:rsidR="00637701" w:rsidRPr="006C7E61" w:rsidRDefault="00637701" w:rsidP="0063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t D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65C6E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4BB6F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375223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0000</w:t>
            </w:r>
          </w:p>
        </w:tc>
      </w:tr>
      <w:tr w:rsidR="00637701" w:rsidRPr="006C7E61" w14:paraId="009ABF8B" w14:textId="77777777" w:rsidTr="00637701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D8B5E" w14:textId="77777777" w:rsidR="00637701" w:rsidRPr="006C7E61" w:rsidRDefault="00637701" w:rsidP="0063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it 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87FB2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.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7B4E4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.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8377E0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0.0000</w:t>
            </w:r>
          </w:p>
        </w:tc>
      </w:tr>
      <w:tr w:rsidR="00637701" w:rsidRPr="006C7E61" w14:paraId="6E13D992" w14:textId="77777777" w:rsidTr="00637701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F1F1" w14:textId="77777777" w:rsidR="00637701" w:rsidRPr="006C7E61" w:rsidRDefault="00637701" w:rsidP="0063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8781B" w14:textId="77777777" w:rsidR="00637701" w:rsidRPr="006C7E61" w:rsidRDefault="00637701" w:rsidP="0063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462AD" w14:textId="77777777" w:rsidR="00637701" w:rsidRPr="006C7E61" w:rsidRDefault="00637701" w:rsidP="0063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EA4989" w14:textId="77777777" w:rsidR="00637701" w:rsidRPr="006C7E61" w:rsidRDefault="00637701" w:rsidP="0063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37701" w:rsidRPr="006C7E61" w14:paraId="07A989B6" w14:textId="77777777" w:rsidTr="00637701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E96DA" w14:textId="77777777" w:rsidR="00637701" w:rsidRPr="006C7E61" w:rsidRDefault="00637701" w:rsidP="006377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aw Materia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DD063" w14:textId="77777777" w:rsidR="00637701" w:rsidRPr="006C7E61" w:rsidRDefault="00637701" w:rsidP="0063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0195E" w14:textId="77777777" w:rsidR="00637701" w:rsidRPr="006C7E61" w:rsidRDefault="00637701" w:rsidP="0063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89F5DA" w14:textId="77777777" w:rsidR="00637701" w:rsidRPr="006C7E61" w:rsidRDefault="00637701" w:rsidP="0063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</w:tr>
      <w:tr w:rsidR="00637701" w:rsidRPr="006C7E61" w14:paraId="326C75C1" w14:textId="77777777" w:rsidTr="00637701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4B29C" w14:textId="77777777" w:rsidR="00637701" w:rsidRPr="006C7E61" w:rsidRDefault="00637701" w:rsidP="0063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rley Raw Gr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4B395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5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A3BB5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4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119420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.2000</w:t>
            </w:r>
          </w:p>
        </w:tc>
      </w:tr>
      <w:tr w:rsidR="00637701" w:rsidRPr="006C7E61" w14:paraId="7732B032" w14:textId="77777777" w:rsidTr="00637701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E36C6" w14:textId="77777777" w:rsidR="00637701" w:rsidRPr="006C7E61" w:rsidRDefault="00637701" w:rsidP="0063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heat Raw Groun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7EC40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0.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F0E12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.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FB9292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0.0000</w:t>
            </w:r>
          </w:p>
        </w:tc>
      </w:tr>
      <w:tr w:rsidR="00637701" w:rsidRPr="006C7E61" w14:paraId="587E5D6C" w14:textId="77777777" w:rsidTr="00637701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E611A" w14:textId="77777777" w:rsidR="00637701" w:rsidRPr="006C7E61" w:rsidRDefault="00637701" w:rsidP="0063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oya Ext </w:t>
            </w:r>
            <w:proofErr w:type="spellStart"/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ipr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014DC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6.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D23DA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3.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C51333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9.0000</w:t>
            </w:r>
          </w:p>
        </w:tc>
      </w:tr>
      <w:tr w:rsidR="00637701" w:rsidRPr="006C7E61" w14:paraId="69D2791C" w14:textId="77777777" w:rsidTr="00637701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2E688" w14:textId="77777777" w:rsidR="00637701" w:rsidRPr="006C7E61" w:rsidRDefault="00637701" w:rsidP="0063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ull Fat Soya </w:t>
            </w:r>
            <w:proofErr w:type="spellStart"/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sham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2B144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770F1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74CC68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0000</w:t>
            </w:r>
          </w:p>
        </w:tc>
      </w:tr>
      <w:tr w:rsidR="00637701" w:rsidRPr="006C7E61" w14:paraId="5E376D50" w14:textId="77777777" w:rsidTr="00637701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D2460" w14:textId="77777777" w:rsidR="00637701" w:rsidRPr="006C7E61" w:rsidRDefault="00637701" w:rsidP="0063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 Lysine batc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964B8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9CB9F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195785E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00</w:t>
            </w:r>
          </w:p>
        </w:tc>
      </w:tr>
      <w:tr w:rsidR="00637701" w:rsidRPr="006C7E61" w14:paraId="53FF8A8F" w14:textId="77777777" w:rsidTr="00637701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974A0" w14:textId="77777777" w:rsidR="00637701" w:rsidRPr="006C7E61" w:rsidRDefault="00637701" w:rsidP="0063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L Methionine batc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BE5E8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FCF91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EAE928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00</w:t>
            </w:r>
          </w:p>
        </w:tc>
      </w:tr>
      <w:tr w:rsidR="00637701" w:rsidRPr="006C7E61" w14:paraId="5CD4C97C" w14:textId="77777777" w:rsidTr="00637701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3606D" w14:textId="77777777" w:rsidR="00637701" w:rsidRPr="006C7E61" w:rsidRDefault="00637701" w:rsidP="0063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 Threonine batc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6EC39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10A25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4EF333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00</w:t>
            </w:r>
          </w:p>
        </w:tc>
      </w:tr>
      <w:tr w:rsidR="00637701" w:rsidRPr="006C7E61" w14:paraId="212414E2" w14:textId="77777777" w:rsidTr="00637701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291B5" w14:textId="77777777" w:rsidR="00637701" w:rsidRPr="006C7E61" w:rsidRDefault="00637701" w:rsidP="0063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ya oi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CA9AB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5C197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5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C087BD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500</w:t>
            </w:r>
          </w:p>
        </w:tc>
      </w:tr>
      <w:tr w:rsidR="00637701" w:rsidRPr="006C7E61" w14:paraId="37407EE6" w14:textId="77777777" w:rsidTr="00637701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1F6ED" w14:textId="77777777" w:rsidR="00637701" w:rsidRPr="006C7E61" w:rsidRDefault="00637701" w:rsidP="0063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imestone </w:t>
            </w:r>
            <w:proofErr w:type="spellStart"/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rucal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A86E2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5936D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F5801B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500</w:t>
            </w:r>
          </w:p>
        </w:tc>
      </w:tr>
      <w:tr w:rsidR="00637701" w:rsidRPr="006C7E61" w14:paraId="5A122228" w14:textId="77777777" w:rsidTr="00637701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11765" w14:textId="77777777" w:rsidR="00637701" w:rsidRPr="006C7E61" w:rsidRDefault="00637701" w:rsidP="0063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onocalcium phosph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B4F5E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0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07C2D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489892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500</w:t>
            </w:r>
          </w:p>
        </w:tc>
      </w:tr>
      <w:tr w:rsidR="00637701" w:rsidRPr="006C7E61" w14:paraId="2595A402" w14:textId="77777777" w:rsidTr="00637701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541F6" w14:textId="77777777" w:rsidR="00637701" w:rsidRPr="006C7E61" w:rsidRDefault="00637701" w:rsidP="0063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al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01D49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045B8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5F99A2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500</w:t>
            </w:r>
          </w:p>
        </w:tc>
      </w:tr>
      <w:tr w:rsidR="00637701" w:rsidRPr="006C7E61" w14:paraId="39B1E1D7" w14:textId="77777777" w:rsidTr="00637701">
        <w:trPr>
          <w:trHeight w:val="29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1B77E" w14:textId="77777777" w:rsidR="00637701" w:rsidRPr="006C7E61" w:rsidRDefault="00637701" w:rsidP="0063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odium bicarbonat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943A7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52048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042FFE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00</w:t>
            </w:r>
          </w:p>
        </w:tc>
      </w:tr>
      <w:tr w:rsidR="00637701" w:rsidRPr="006C7E61" w14:paraId="6099DCCC" w14:textId="77777777" w:rsidTr="00637701">
        <w:trPr>
          <w:trHeight w:val="300"/>
        </w:trPr>
        <w:tc>
          <w:tcPr>
            <w:tcW w:w="24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1C247" w14:textId="77777777" w:rsidR="00637701" w:rsidRPr="006C7E61" w:rsidRDefault="00637701" w:rsidP="0063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r. Trial sta. </w:t>
            </w:r>
            <w:proofErr w:type="spellStart"/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mx</w:t>
            </w:r>
            <w:proofErr w:type="spellEnd"/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 batc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72172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ACB6F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4EB43EE" w14:textId="77777777" w:rsidR="00637701" w:rsidRPr="006C7E61" w:rsidRDefault="00637701" w:rsidP="0063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</w:t>
            </w:r>
          </w:p>
        </w:tc>
      </w:tr>
      <w:tr w:rsidR="00637701" w:rsidRPr="006C7E61" w14:paraId="0C2BD86A" w14:textId="77777777" w:rsidTr="00637701">
        <w:trPr>
          <w:trHeight w:val="300"/>
        </w:trPr>
        <w:tc>
          <w:tcPr>
            <w:tcW w:w="2400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86810" w14:textId="77777777" w:rsidR="00637701" w:rsidRPr="006C7E61" w:rsidRDefault="00637701" w:rsidP="006377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Br. Trial gro. </w:t>
            </w:r>
            <w:proofErr w:type="spellStart"/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mx</w:t>
            </w:r>
            <w:proofErr w:type="spellEnd"/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 batc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CDB26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FF02A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00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1DD26F2" w14:textId="77777777" w:rsidR="00637701" w:rsidRPr="006C7E61" w:rsidRDefault="00637701" w:rsidP="006377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00</w:t>
            </w:r>
          </w:p>
        </w:tc>
      </w:tr>
    </w:tbl>
    <w:p w14:paraId="506F8C20" w14:textId="0E799224" w:rsidR="000434FF" w:rsidRPr="006C7E61" w:rsidRDefault="000434FF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68E822DA" w14:textId="77777777" w:rsidR="000434FF" w:rsidRPr="006C7E61" w:rsidRDefault="000434FF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6C7E61">
        <w:rPr>
          <w:rFonts w:ascii="Times New Roman" w:hAnsi="Times New Roman" w:cs="Times New Roman"/>
          <w:b/>
          <w:bCs/>
          <w:sz w:val="24"/>
          <w:szCs w:val="24"/>
          <w:u w:val="single"/>
        </w:rPr>
        <w:br w:type="page"/>
      </w:r>
    </w:p>
    <w:p w14:paraId="76755638" w14:textId="07200A8B" w:rsidR="00637701" w:rsidRPr="006C7E61" w:rsidRDefault="00FA140F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6C7E61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 xml:space="preserve">Supplementary </w:t>
      </w:r>
      <w:r w:rsidR="000434FF" w:rsidRPr="006C7E61">
        <w:rPr>
          <w:rFonts w:ascii="Times New Roman" w:hAnsi="Times New Roman" w:cs="Times New Roman"/>
          <w:b/>
          <w:bCs/>
          <w:sz w:val="24"/>
          <w:szCs w:val="24"/>
          <w:u w:val="single"/>
        </w:rPr>
        <w:t>Table 2</w:t>
      </w:r>
      <w:r w:rsidR="00296AB5" w:rsidRPr="006C7E61">
        <w:rPr>
          <w:rFonts w:ascii="Times New Roman" w:hAnsi="Times New Roman" w:cs="Times New Roman"/>
          <w:b/>
          <w:bCs/>
          <w:sz w:val="24"/>
          <w:szCs w:val="24"/>
          <w:u w:val="single"/>
        </w:rPr>
        <w:t xml:space="preserve"> Experimental study groups in each study </w:t>
      </w:r>
    </w:p>
    <w:p w14:paraId="7E2639D4" w14:textId="1B856E62" w:rsidR="00EB14C3" w:rsidRPr="006C7E61" w:rsidRDefault="00EB14C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tbl>
      <w:tblPr>
        <w:tblW w:w="8760" w:type="dxa"/>
        <w:tblLook w:val="04A0" w:firstRow="1" w:lastRow="0" w:firstColumn="1" w:lastColumn="0" w:noHBand="0" w:noVBand="1"/>
      </w:tblPr>
      <w:tblGrid>
        <w:gridCol w:w="2820"/>
        <w:gridCol w:w="4520"/>
        <w:gridCol w:w="1420"/>
      </w:tblGrid>
      <w:tr w:rsidR="00807F41" w:rsidRPr="006C7E61" w14:paraId="612912E5" w14:textId="77777777" w:rsidTr="00807F41">
        <w:trPr>
          <w:trHeight w:val="300"/>
        </w:trPr>
        <w:tc>
          <w:tcPr>
            <w:tcW w:w="28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65D90" w14:textId="1AE7FF28" w:rsidR="00807F41" w:rsidRPr="006C7E61" w:rsidRDefault="00807F41" w:rsidP="00807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tudy</w:t>
            </w:r>
            <w:r w:rsidR="00FA140F"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No. (description)</w:t>
            </w:r>
          </w:p>
        </w:tc>
        <w:tc>
          <w:tcPr>
            <w:tcW w:w="452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030B5" w14:textId="77777777" w:rsidR="00807F41" w:rsidRPr="006C7E61" w:rsidRDefault="00807F41" w:rsidP="00807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roup</w:t>
            </w:r>
          </w:p>
        </w:tc>
        <w:tc>
          <w:tcPr>
            <w:tcW w:w="14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596FF6" w14:textId="77777777" w:rsidR="00807F41" w:rsidRPr="006C7E61" w:rsidRDefault="00807F41" w:rsidP="00807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o. of chickens</w:t>
            </w:r>
          </w:p>
        </w:tc>
      </w:tr>
      <w:tr w:rsidR="00807F41" w:rsidRPr="006C7E61" w14:paraId="53449DB7" w14:textId="77777777" w:rsidTr="00807F41">
        <w:trPr>
          <w:trHeight w:val="29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6D5FF" w14:textId="77777777" w:rsidR="00807F41" w:rsidRPr="006C7E61" w:rsidRDefault="00807F41" w:rsidP="0080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C8CAE" w14:textId="77777777" w:rsidR="00807F41" w:rsidRPr="006C7E61" w:rsidRDefault="00807F41" w:rsidP="00807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vaccinated, unchallenged (-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E7D9833" w14:textId="77777777" w:rsidR="00807F41" w:rsidRPr="006C7E61" w:rsidRDefault="00807F41" w:rsidP="0080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807F41" w:rsidRPr="006C7E61" w14:paraId="06D83B0B" w14:textId="77777777" w:rsidTr="00807F41">
        <w:trPr>
          <w:trHeight w:val="29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3505F" w14:textId="77777777" w:rsidR="00807F41" w:rsidRPr="006C7E61" w:rsidRDefault="00807F41" w:rsidP="00807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low dose challenge-layers)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F0CA7" w14:textId="77777777" w:rsidR="00807F41" w:rsidRPr="006C7E61" w:rsidRDefault="00807F41" w:rsidP="00807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Unvaccinated, </w:t>
            </w:r>
            <w:proofErr w:type="gramStart"/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allenged(</w:t>
            </w:r>
            <w:proofErr w:type="gramEnd"/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6528BA" w14:textId="77777777" w:rsidR="00807F41" w:rsidRPr="006C7E61" w:rsidRDefault="00807F41" w:rsidP="0080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807F41" w:rsidRPr="006C7E61" w14:paraId="3F6B720E" w14:textId="77777777" w:rsidTr="00807F41">
        <w:trPr>
          <w:trHeight w:val="29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DD5CF" w14:textId="77777777" w:rsidR="00807F41" w:rsidRPr="006C7E61" w:rsidRDefault="00807F41" w:rsidP="00807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0449D" w14:textId="77777777" w:rsidR="00807F41" w:rsidRPr="006C7E61" w:rsidRDefault="00807F41" w:rsidP="00807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ve oocyst vaccinated, challenge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B4E96B" w14:textId="77777777" w:rsidR="00807F41" w:rsidRPr="006C7E61" w:rsidRDefault="00807F41" w:rsidP="0080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807F41" w:rsidRPr="006C7E61" w14:paraId="10E532A6" w14:textId="77777777" w:rsidTr="00807F41">
        <w:trPr>
          <w:trHeight w:val="29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3682B" w14:textId="77777777" w:rsidR="00807F41" w:rsidRPr="006C7E61" w:rsidRDefault="00807F41" w:rsidP="00807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EE5F" w14:textId="77777777" w:rsidR="00807F41" w:rsidRPr="006C7E61" w:rsidRDefault="00807F41" w:rsidP="00807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combinant IMP1 vaccinated, challenge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28878E" w14:textId="77777777" w:rsidR="00807F41" w:rsidRPr="006C7E61" w:rsidRDefault="00807F41" w:rsidP="0080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807F41" w:rsidRPr="006C7E61" w14:paraId="42934250" w14:textId="77777777" w:rsidTr="00807F41">
        <w:trPr>
          <w:trHeight w:val="29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4B889" w14:textId="77777777" w:rsidR="00807F41" w:rsidRPr="006C7E61" w:rsidRDefault="00807F41" w:rsidP="00807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83C61" w14:textId="77777777" w:rsidR="00807F41" w:rsidRPr="006C7E61" w:rsidRDefault="00807F41" w:rsidP="00807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mpty vector </w:t>
            </w:r>
            <w:proofErr w:type="gramStart"/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accinated(</w:t>
            </w:r>
            <w:proofErr w:type="gramEnd"/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YD1 only), challenge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F14290" w14:textId="77777777" w:rsidR="00807F41" w:rsidRPr="006C7E61" w:rsidRDefault="00807F41" w:rsidP="0080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807F41" w:rsidRPr="006C7E61" w14:paraId="5EC07777" w14:textId="77777777" w:rsidTr="00807F41">
        <w:trPr>
          <w:trHeight w:val="29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3D327" w14:textId="77777777" w:rsidR="00807F41" w:rsidRPr="006C7E61" w:rsidRDefault="00807F41" w:rsidP="00807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8472C" w14:textId="77777777" w:rsidR="00807F41" w:rsidRPr="006C7E61" w:rsidRDefault="00807F41" w:rsidP="00807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YD1-AMA1Cit vaccinated, challenge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BF522D" w14:textId="77777777" w:rsidR="00807F41" w:rsidRPr="006C7E61" w:rsidRDefault="00807F41" w:rsidP="0080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</w:tr>
      <w:tr w:rsidR="00807F41" w:rsidRPr="006C7E61" w14:paraId="1EA104E3" w14:textId="77777777" w:rsidTr="00807F41">
        <w:trPr>
          <w:trHeight w:val="29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3F875" w14:textId="77777777" w:rsidR="00807F41" w:rsidRPr="006C7E61" w:rsidRDefault="00807F41" w:rsidP="00807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F6D61" w14:textId="77777777" w:rsidR="00807F41" w:rsidRPr="006C7E61" w:rsidRDefault="00807F41" w:rsidP="00807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YD1-IMP1Cit vaccinated, challenge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240A04" w14:textId="77777777" w:rsidR="00807F41" w:rsidRPr="006C7E61" w:rsidRDefault="00807F41" w:rsidP="0080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807F41" w:rsidRPr="006C7E61" w14:paraId="1CAFA01F" w14:textId="77777777" w:rsidTr="00807F41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452C3E" w14:textId="77777777" w:rsidR="00807F41" w:rsidRPr="006C7E61" w:rsidRDefault="00807F41" w:rsidP="00807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F0DB4" w14:textId="77777777" w:rsidR="00807F41" w:rsidRPr="006C7E61" w:rsidRDefault="00807F41" w:rsidP="00807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YD1- Both antigens vaccinated, challenge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67DA1AA" w14:textId="77777777" w:rsidR="00807F41" w:rsidRPr="006C7E61" w:rsidRDefault="00807F41" w:rsidP="0080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</w:tr>
      <w:tr w:rsidR="00807F41" w:rsidRPr="006C7E61" w14:paraId="3FEADADE" w14:textId="77777777" w:rsidTr="00807F41">
        <w:trPr>
          <w:trHeight w:val="29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E82EE" w14:textId="77777777" w:rsidR="00807F41" w:rsidRPr="006C7E61" w:rsidRDefault="00807F41" w:rsidP="0080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1AABF" w14:textId="77777777" w:rsidR="00807F41" w:rsidRPr="006C7E61" w:rsidRDefault="00807F41" w:rsidP="00807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vaccinated, unchallenged (-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D02367" w14:textId="77777777" w:rsidR="00807F41" w:rsidRPr="006C7E61" w:rsidRDefault="00807F41" w:rsidP="0080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</w:t>
            </w:r>
          </w:p>
        </w:tc>
      </w:tr>
      <w:tr w:rsidR="00807F41" w:rsidRPr="006C7E61" w14:paraId="4A064574" w14:textId="77777777" w:rsidTr="00807F41">
        <w:trPr>
          <w:trHeight w:val="29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B562F" w14:textId="77777777" w:rsidR="00807F41" w:rsidRPr="006C7E61" w:rsidRDefault="00807F41" w:rsidP="00807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high dose challenge-layers)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61342" w14:textId="77777777" w:rsidR="00807F41" w:rsidRPr="006C7E61" w:rsidRDefault="00807F41" w:rsidP="00807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Unvaccinated, </w:t>
            </w:r>
            <w:proofErr w:type="gramStart"/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allenged(</w:t>
            </w:r>
            <w:proofErr w:type="gramEnd"/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9D77B6" w14:textId="77777777" w:rsidR="00807F41" w:rsidRPr="006C7E61" w:rsidRDefault="00807F41" w:rsidP="0080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</w:tr>
      <w:tr w:rsidR="00807F41" w:rsidRPr="006C7E61" w14:paraId="00F17090" w14:textId="77777777" w:rsidTr="00807F41">
        <w:trPr>
          <w:trHeight w:val="29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33FCA" w14:textId="77777777" w:rsidR="00807F41" w:rsidRPr="006C7E61" w:rsidRDefault="00807F41" w:rsidP="00807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3219E" w14:textId="77777777" w:rsidR="00807F41" w:rsidRPr="006C7E61" w:rsidRDefault="00807F41" w:rsidP="00807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ive oocyst vaccinated, challenge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BD8058" w14:textId="77777777" w:rsidR="00807F41" w:rsidRPr="006C7E61" w:rsidRDefault="00807F41" w:rsidP="0080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</w:tr>
      <w:tr w:rsidR="00807F41" w:rsidRPr="006C7E61" w14:paraId="7F640C32" w14:textId="77777777" w:rsidTr="00807F41">
        <w:trPr>
          <w:trHeight w:val="29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7E774" w14:textId="77777777" w:rsidR="00807F41" w:rsidRPr="006C7E61" w:rsidRDefault="00807F41" w:rsidP="00807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739C0" w14:textId="77777777" w:rsidR="00807F41" w:rsidRPr="006C7E61" w:rsidRDefault="00807F41" w:rsidP="00807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mpty vector </w:t>
            </w:r>
            <w:proofErr w:type="gramStart"/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accinated(</w:t>
            </w:r>
            <w:proofErr w:type="gramEnd"/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YD1 only), challenge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6F357F" w14:textId="77777777" w:rsidR="00807F41" w:rsidRPr="006C7E61" w:rsidRDefault="00807F41" w:rsidP="0080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</w:tr>
      <w:tr w:rsidR="00807F41" w:rsidRPr="006C7E61" w14:paraId="051F18F4" w14:textId="77777777" w:rsidTr="00807F41">
        <w:trPr>
          <w:trHeight w:val="29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4C9CF" w14:textId="77777777" w:rsidR="00807F41" w:rsidRPr="006C7E61" w:rsidRDefault="00807F41" w:rsidP="00807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EED7B" w14:textId="77777777" w:rsidR="00807F41" w:rsidRPr="006C7E61" w:rsidRDefault="00807F41" w:rsidP="00807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YD1-AMA1 vaccinated, challenge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595503" w14:textId="77777777" w:rsidR="00807F41" w:rsidRPr="006C7E61" w:rsidRDefault="00807F41" w:rsidP="0080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</w:tr>
      <w:tr w:rsidR="00807F41" w:rsidRPr="006C7E61" w14:paraId="1F1800B0" w14:textId="77777777" w:rsidTr="00807F41">
        <w:trPr>
          <w:trHeight w:val="29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CF959" w14:textId="77777777" w:rsidR="00807F41" w:rsidRPr="006C7E61" w:rsidRDefault="00807F41" w:rsidP="00807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6815B" w14:textId="77777777" w:rsidR="00807F41" w:rsidRPr="006C7E61" w:rsidRDefault="00807F41" w:rsidP="00807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YD1-IMP1 vaccinated, challenge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5D587A" w14:textId="77777777" w:rsidR="00807F41" w:rsidRPr="006C7E61" w:rsidRDefault="00807F41" w:rsidP="0080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</w:tr>
      <w:tr w:rsidR="00807F41" w:rsidRPr="006C7E61" w14:paraId="198CFF96" w14:textId="77777777" w:rsidTr="00807F41">
        <w:trPr>
          <w:trHeight w:val="29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F1489" w14:textId="77777777" w:rsidR="00807F41" w:rsidRPr="006C7E61" w:rsidRDefault="00807F41" w:rsidP="00807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3B93D" w14:textId="77777777" w:rsidR="00807F41" w:rsidRPr="006C7E61" w:rsidRDefault="00807F41" w:rsidP="00807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YD1-MIC3 vaccinated, challenge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864189" w14:textId="77777777" w:rsidR="00807F41" w:rsidRPr="006C7E61" w:rsidRDefault="00807F41" w:rsidP="0080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</w:t>
            </w:r>
          </w:p>
        </w:tc>
      </w:tr>
      <w:tr w:rsidR="00807F41" w:rsidRPr="006C7E61" w14:paraId="4E8BDFDB" w14:textId="77777777" w:rsidTr="00807F41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5D6A9" w14:textId="77777777" w:rsidR="00807F41" w:rsidRPr="006C7E61" w:rsidRDefault="00807F41" w:rsidP="00807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901F1" w14:textId="77777777" w:rsidR="00807F41" w:rsidRPr="006C7E61" w:rsidRDefault="00807F41" w:rsidP="00807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YD1- All 3 antigens vaccinated, challenge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4C2748" w14:textId="77777777" w:rsidR="00807F41" w:rsidRPr="006C7E61" w:rsidRDefault="00807F41" w:rsidP="0080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</w:t>
            </w:r>
          </w:p>
        </w:tc>
      </w:tr>
      <w:tr w:rsidR="00807F41" w:rsidRPr="006C7E61" w14:paraId="1B7E2FE8" w14:textId="77777777" w:rsidTr="00807F41">
        <w:trPr>
          <w:trHeight w:val="29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7A135" w14:textId="77777777" w:rsidR="00807F41" w:rsidRPr="006C7E61" w:rsidRDefault="00807F41" w:rsidP="0080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0677E" w14:textId="77777777" w:rsidR="00807F41" w:rsidRPr="006C7E61" w:rsidRDefault="00807F41" w:rsidP="00807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vaccinated, unchallenged (-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DEFC35" w14:textId="77777777" w:rsidR="00807F41" w:rsidRPr="006C7E61" w:rsidRDefault="00807F41" w:rsidP="0080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</w:tr>
      <w:tr w:rsidR="00807F41" w:rsidRPr="006C7E61" w14:paraId="0BEC134F" w14:textId="77777777" w:rsidTr="00807F41">
        <w:trPr>
          <w:trHeight w:val="29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0A907" w14:textId="77777777" w:rsidR="00807F41" w:rsidRPr="006C7E61" w:rsidRDefault="00807F41" w:rsidP="00807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high dose challenge-layers)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151E6" w14:textId="77777777" w:rsidR="00807F41" w:rsidRPr="006C7E61" w:rsidRDefault="00807F41" w:rsidP="00807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Unvaccinated, </w:t>
            </w:r>
            <w:proofErr w:type="gramStart"/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allenged(</w:t>
            </w:r>
            <w:proofErr w:type="gramEnd"/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8FD506" w14:textId="77777777" w:rsidR="00807F41" w:rsidRPr="006C7E61" w:rsidRDefault="00807F41" w:rsidP="0080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3</w:t>
            </w:r>
          </w:p>
        </w:tc>
      </w:tr>
      <w:tr w:rsidR="00807F41" w:rsidRPr="006C7E61" w14:paraId="3B901212" w14:textId="77777777" w:rsidTr="00807F41">
        <w:trPr>
          <w:trHeight w:val="29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D8627" w14:textId="77777777" w:rsidR="00807F41" w:rsidRPr="006C7E61" w:rsidRDefault="00807F41" w:rsidP="00807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078CE" w14:textId="77777777" w:rsidR="00807F41" w:rsidRPr="006C7E61" w:rsidRDefault="00807F41" w:rsidP="00807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mpty vector </w:t>
            </w:r>
            <w:proofErr w:type="gramStart"/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accinated(</w:t>
            </w:r>
            <w:proofErr w:type="gramEnd"/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YD1 only), challenge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2773BE" w14:textId="77777777" w:rsidR="00807F41" w:rsidRPr="006C7E61" w:rsidRDefault="00807F41" w:rsidP="0080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</w:tr>
      <w:tr w:rsidR="00807F41" w:rsidRPr="006C7E61" w14:paraId="6C29D8BF" w14:textId="77777777" w:rsidTr="00807F41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21269" w14:textId="77777777" w:rsidR="00807F41" w:rsidRPr="006C7E61" w:rsidRDefault="00807F41" w:rsidP="00807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8FFC4" w14:textId="77777777" w:rsidR="00807F41" w:rsidRPr="006C7E61" w:rsidRDefault="00807F41" w:rsidP="00807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YD1- All 3 antigens vaccinated, challenge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8CFD4" w14:textId="77777777" w:rsidR="00807F41" w:rsidRPr="006C7E61" w:rsidRDefault="00807F41" w:rsidP="0080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4</w:t>
            </w:r>
          </w:p>
        </w:tc>
      </w:tr>
      <w:tr w:rsidR="00807F41" w:rsidRPr="006C7E61" w14:paraId="3121F939" w14:textId="77777777" w:rsidTr="00807F41">
        <w:trPr>
          <w:trHeight w:val="29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D0456" w14:textId="77777777" w:rsidR="00807F41" w:rsidRPr="006C7E61" w:rsidRDefault="00807F41" w:rsidP="0080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C0EEB" w14:textId="77777777" w:rsidR="00807F41" w:rsidRPr="006C7E61" w:rsidRDefault="00807F41" w:rsidP="00807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Unvaccinated, unchallenged (-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E4FF47" w14:textId="77777777" w:rsidR="00807F41" w:rsidRPr="006C7E61" w:rsidRDefault="00807F41" w:rsidP="0080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</w:tr>
      <w:tr w:rsidR="00807F41" w:rsidRPr="006C7E61" w14:paraId="6F1A7CBB" w14:textId="77777777" w:rsidTr="00807F41">
        <w:trPr>
          <w:trHeight w:val="29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2BC8C" w14:textId="77777777" w:rsidR="00807F41" w:rsidRPr="006C7E61" w:rsidRDefault="00807F41" w:rsidP="00807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(high dose challenge-broilers)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83395" w14:textId="77777777" w:rsidR="00807F41" w:rsidRPr="006C7E61" w:rsidRDefault="00807F41" w:rsidP="00807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Unvaccinated, </w:t>
            </w:r>
            <w:proofErr w:type="gramStart"/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allenged(</w:t>
            </w:r>
            <w:proofErr w:type="gramEnd"/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+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C0FA42F" w14:textId="77777777" w:rsidR="00807F41" w:rsidRPr="006C7E61" w:rsidRDefault="00807F41" w:rsidP="0080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1</w:t>
            </w:r>
          </w:p>
        </w:tc>
      </w:tr>
      <w:tr w:rsidR="00807F41" w:rsidRPr="006C7E61" w14:paraId="3E287D72" w14:textId="77777777" w:rsidTr="00807F41">
        <w:trPr>
          <w:trHeight w:val="29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01415" w14:textId="77777777" w:rsidR="00807F41" w:rsidRPr="006C7E61" w:rsidRDefault="00807F41" w:rsidP="00807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F5719" w14:textId="77777777" w:rsidR="00807F41" w:rsidRPr="006C7E61" w:rsidRDefault="00807F41" w:rsidP="00807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Empty vector </w:t>
            </w:r>
            <w:proofErr w:type="gramStart"/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vaccinated(</w:t>
            </w:r>
            <w:proofErr w:type="gramEnd"/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YD1 only), challenge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93D4261" w14:textId="77777777" w:rsidR="00807F41" w:rsidRPr="006C7E61" w:rsidRDefault="00807F41" w:rsidP="0080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2</w:t>
            </w:r>
          </w:p>
        </w:tc>
      </w:tr>
      <w:tr w:rsidR="00807F41" w:rsidRPr="006C7E61" w14:paraId="5BF317A2" w14:textId="77777777" w:rsidTr="00807F41">
        <w:trPr>
          <w:trHeight w:val="300"/>
        </w:trPr>
        <w:tc>
          <w:tcPr>
            <w:tcW w:w="28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16225" w14:textId="77777777" w:rsidR="00807F41" w:rsidRPr="006C7E61" w:rsidRDefault="00807F41" w:rsidP="00807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45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EF636" w14:textId="77777777" w:rsidR="00807F41" w:rsidRPr="006C7E61" w:rsidRDefault="00807F41" w:rsidP="00807F4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YD1- All 3 antigens vaccinated, challenged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386E7A" w14:textId="77777777" w:rsidR="00807F41" w:rsidRPr="006C7E61" w:rsidRDefault="00807F41" w:rsidP="00807F4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C7E6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</w:t>
            </w:r>
          </w:p>
        </w:tc>
      </w:tr>
    </w:tbl>
    <w:p w14:paraId="68E85C86" w14:textId="77777777" w:rsidR="00EB14C3" w:rsidRPr="006C7E61" w:rsidRDefault="00EB14C3">
      <w:pPr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sectPr w:rsidR="00EB14C3" w:rsidRPr="006C7E6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2AFF" w:usb1="4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550C"/>
    <w:rsid w:val="000434FF"/>
    <w:rsid w:val="0009724E"/>
    <w:rsid w:val="00136430"/>
    <w:rsid w:val="001427DB"/>
    <w:rsid w:val="001825FC"/>
    <w:rsid w:val="00192CC5"/>
    <w:rsid w:val="00285828"/>
    <w:rsid w:val="00296AB5"/>
    <w:rsid w:val="002B01B8"/>
    <w:rsid w:val="003E4B33"/>
    <w:rsid w:val="004311DD"/>
    <w:rsid w:val="00441C47"/>
    <w:rsid w:val="004A39E3"/>
    <w:rsid w:val="004A56D1"/>
    <w:rsid w:val="00525E75"/>
    <w:rsid w:val="005E5488"/>
    <w:rsid w:val="005F5543"/>
    <w:rsid w:val="006002B6"/>
    <w:rsid w:val="00637701"/>
    <w:rsid w:val="006653D2"/>
    <w:rsid w:val="0068550C"/>
    <w:rsid w:val="006C7E61"/>
    <w:rsid w:val="0078295A"/>
    <w:rsid w:val="007B000F"/>
    <w:rsid w:val="00802EB4"/>
    <w:rsid w:val="00807F41"/>
    <w:rsid w:val="00837A90"/>
    <w:rsid w:val="0089466A"/>
    <w:rsid w:val="009C1A9F"/>
    <w:rsid w:val="009F5BCF"/>
    <w:rsid w:val="00A07BCD"/>
    <w:rsid w:val="00A9185A"/>
    <w:rsid w:val="00B03276"/>
    <w:rsid w:val="00BD6EEF"/>
    <w:rsid w:val="00BF1A2D"/>
    <w:rsid w:val="00C120B8"/>
    <w:rsid w:val="00C1659E"/>
    <w:rsid w:val="00C94454"/>
    <w:rsid w:val="00C953D5"/>
    <w:rsid w:val="00CA43A4"/>
    <w:rsid w:val="00CB1816"/>
    <w:rsid w:val="00D2424C"/>
    <w:rsid w:val="00D34815"/>
    <w:rsid w:val="00EA7AF0"/>
    <w:rsid w:val="00EB14C3"/>
    <w:rsid w:val="00EF6944"/>
    <w:rsid w:val="00F31F29"/>
    <w:rsid w:val="00FA140F"/>
    <w:rsid w:val="00FD5033"/>
    <w:rsid w:val="00FF24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A30475"/>
  <w15:chartTrackingRefBased/>
  <w15:docId w15:val="{E0AFD3C1-129D-4540-BDF5-5F10ACE760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A56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56D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56D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56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56D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56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56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560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3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3" Type="http://schemas.openxmlformats.org/officeDocument/2006/relationships/customXml" Target="../customXml/item3.xml"/><Relationship Id="rId21" Type="http://schemas.openxmlformats.org/officeDocument/2006/relationships/theme" Target="theme/theme1.xml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customXml" Target="../customXml/item2.xml"/><Relationship Id="rId16" Type="http://schemas.openxmlformats.org/officeDocument/2006/relationships/image" Target="media/image9.pn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customXml" Target="../customXml/item4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F12C2CB3B154841840D5AC64715E402" ma:contentTypeVersion="4" ma:contentTypeDescription="Create a new document." ma:contentTypeScope="" ma:versionID="f422c0655cadf9e71e83ce534630d100">
  <xsd:schema xmlns:xsd="http://www.w3.org/2001/XMLSchema" xmlns:xs="http://www.w3.org/2001/XMLSchema" xmlns:p="http://schemas.microsoft.com/office/2006/metadata/properties" xmlns:ns3="d0df9e36-5abf-4bfa-972f-32d744da87dd" targetNamespace="http://schemas.microsoft.com/office/2006/metadata/properties" ma:root="true" ma:fieldsID="3133c175894bb6a7e39c720480c02999" ns3:_="">
    <xsd:import namespace="d0df9e36-5abf-4bfa-972f-32d744da87d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0df9e36-5abf-4bfa-972f-32d744da87d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26FC275-B87C-40BD-82B6-420BEED2461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337C805-5759-448C-88A4-84FD9588965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0df9e36-5abf-4bfa-972f-32d744da87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AE268E0-CCB2-4EBE-BF4B-8E212CB4655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8D5F3EAB-7345-4936-BF20-BEC230A61E9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66</Words>
  <Characters>2658</Characters>
  <Application>Microsoft Office Word</Application>
  <DocSecurity>0</DocSecurity>
  <Lines>22</Lines>
  <Paragraphs>6</Paragraphs>
  <ScaleCrop>false</ScaleCrop>
  <Company/>
  <LinksUpToDate>false</LinksUpToDate>
  <CharactersWithSpaces>3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utter, Francesca</dc:creator>
  <cp:keywords/>
  <dc:description/>
  <cp:lastModifiedBy>Soutter, Francesca</cp:lastModifiedBy>
  <cp:revision>2</cp:revision>
  <dcterms:created xsi:type="dcterms:W3CDTF">2021-11-04T15:17:00Z</dcterms:created>
  <dcterms:modified xsi:type="dcterms:W3CDTF">2021-11-04T15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F12C2CB3B154841840D5AC64715E402</vt:lpwstr>
  </property>
</Properties>
</file>